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06669" w14:textId="3CC0733A" w:rsidR="00876E4C" w:rsidRPr="00876E4C" w:rsidRDefault="00876E4C" w:rsidP="00876E4C">
      <w:pPr>
        <w:rPr>
          <w:rFonts w:ascii="Times New Roman" w:eastAsia="Calibri" w:hAnsi="Times New Roman" w:cs="Times New Roman"/>
          <w:b/>
          <w:sz w:val="24"/>
          <w:szCs w:val="24"/>
          <w:lang w:val="en-HK"/>
        </w:rPr>
      </w:pPr>
      <w:r w:rsidRPr="00876E4C">
        <w:rPr>
          <w:rFonts w:ascii="Times New Roman" w:eastAsia="Calibri" w:hAnsi="Times New Roman" w:cs="Times New Roman"/>
          <w:b/>
          <w:sz w:val="24"/>
          <w:szCs w:val="24"/>
          <w:lang w:val="en-HK"/>
        </w:rPr>
        <w:t xml:space="preserve">Database Search Syntax (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HK"/>
        </w:rPr>
        <w:t>File)</w:t>
      </w:r>
      <w:r w:rsidRPr="00876E4C">
        <w:rPr>
          <w:rFonts w:ascii="Times New Roman" w:eastAsia="Calibri" w:hAnsi="Times New Roman" w:cs="Times New Roman"/>
          <w:b/>
          <w:sz w:val="24"/>
          <w:szCs w:val="24"/>
          <w:lang w:val="en-HK"/>
        </w:rPr>
        <w:t xml:space="preserve"> </w:t>
      </w:r>
    </w:p>
    <w:p w14:paraId="6E95D7FD" w14:textId="77777777" w:rsidR="00E150AC" w:rsidRPr="00876E4C" w:rsidRDefault="11DB8C83" w:rsidP="00876E4C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76E4C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5DA19F90" w14:textId="31C112FA" w:rsidR="00876E4C" w:rsidRPr="00876E4C" w:rsidRDefault="00876E4C" w:rsidP="00876E4C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omain concept: </w:t>
      </w:r>
      <w:proofErr w:type="spellStart"/>
      <w:r>
        <w:rPr>
          <w:rFonts w:ascii="Times New Roman" w:hAnsi="Times New Roman" w:cs="Times New Roman"/>
          <w:sz w:val="24"/>
          <w:szCs w:val="24"/>
        </w:rPr>
        <w:t>Muskuloskele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ling</w:t>
      </w:r>
    </w:p>
    <w:p w14:paraId="04A636DF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muscle modeling"</w:t>
      </w:r>
    </w:p>
    <w:p w14:paraId="49887D7E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musculoskeletal model*"</w:t>
      </w:r>
    </w:p>
    <w:p w14:paraId="14FD1E13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human model*"</w:t>
      </w:r>
      <w:proofErr w:type="spellStart"/>
    </w:p>
    <w:p w14:paraId="435FC255" w14:textId="38FE6E4E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sim</w:t>
      </w:r>
      <w:proofErr w:type="spellEnd"/>
    </w:p>
    <w:p w14:paraId="2B409802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biomechanical model*"</w:t>
      </w:r>
    </w:p>
    <w:p w14:paraId="31A93737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muscle mechanics"</w:t>
      </w:r>
    </w:p>
    <w:p w14:paraId="4EFB5FDD" w14:textId="77777777" w:rsidR="000E24C8" w:rsidRDefault="442BD26D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hAnsi="Times New Roman" w:cs="Times New Roman"/>
          <w:sz w:val="24"/>
          <w:szCs w:val="24"/>
        </w:rPr>
        <w:t>"</w:t>
      </w:r>
      <w:r w:rsidR="000E24C8">
        <w:rPr>
          <w:rFonts w:ascii="Times New Roman" w:hAnsi="Times New Roman" w:cs="Times New Roman"/>
          <w:sz w:val="24"/>
          <w:szCs w:val="24"/>
        </w:rPr>
        <w:t>SIMM"</w:t>
      </w:r>
    </w:p>
    <w:p w14:paraId="7F4AB356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AnyBody</w:t>
      </w:r>
      <w:proofErr w:type="spellEnd"/>
      <w:r>
        <w:rPr>
          <w:rFonts w:ascii="Times New Roman" w:hAnsi="Times New Roman" w:cs="Times New Roman"/>
          <w:sz w:val="24"/>
          <w:szCs w:val="24"/>
        </w:rPr>
        <w:t>"</w:t>
      </w:r>
    </w:p>
    <w:p w14:paraId="5EB08660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musculoskeletal simulation"</w:t>
      </w:r>
    </w:p>
    <w:p w14:paraId="13F202B7" w14:textId="77777777" w:rsidR="000E24C8" w:rsidRDefault="442BD26D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hAnsi="Times New Roman" w:cs="Times New Roman"/>
          <w:sz w:val="24"/>
          <w:szCs w:val="24"/>
        </w:rPr>
        <w:t>"comp</w:t>
      </w:r>
      <w:r w:rsidR="000E24C8">
        <w:rPr>
          <w:rFonts w:ascii="Times New Roman" w:hAnsi="Times New Roman" w:cs="Times New Roman"/>
          <w:sz w:val="24"/>
          <w:szCs w:val="24"/>
        </w:rPr>
        <w:t>utational modeling"</w:t>
      </w:r>
    </w:p>
    <w:p w14:paraId="1DB860CD" w14:textId="2F76AE14" w:rsidR="442BD26D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hAnsi="Times New Roman" w:cs="Times New Roman"/>
          <w:sz w:val="24"/>
          <w:szCs w:val="24"/>
        </w:rPr>
        <w:t>length*</w:t>
      </w:r>
    </w:p>
    <w:p w14:paraId="7700FC85" w14:textId="4FAE921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-11 OR</w:t>
      </w:r>
    </w:p>
    <w:p w14:paraId="189836E9" w14:textId="00DBF201" w:rsidR="00876E4C" w:rsidRPr="000E24C8" w:rsidRDefault="00876E4C" w:rsidP="00876E4C">
      <w:pPr>
        <w:contextualSpacing/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hAnsi="Times New Roman" w:cs="Times New Roman"/>
          <w:i/>
          <w:sz w:val="24"/>
          <w:szCs w:val="24"/>
        </w:rPr>
        <w:t xml:space="preserve">Domain concept: </w:t>
      </w:r>
      <w:r w:rsidRPr="000E24C8">
        <w:rPr>
          <w:rFonts w:ascii="Times New Roman" w:hAnsi="Times New Roman" w:cs="Times New Roman"/>
          <w:sz w:val="24"/>
          <w:szCs w:val="24"/>
        </w:rPr>
        <w:t>Ultrasonography</w:t>
      </w:r>
    </w:p>
    <w:p w14:paraId="168610F1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hAnsi="Times New Roman" w:cs="Times New Roman"/>
          <w:sz w:val="24"/>
          <w:szCs w:val="24"/>
        </w:rPr>
        <w:t xml:space="preserve">ultrasound* </w:t>
      </w:r>
    </w:p>
    <w:p w14:paraId="5DE032F7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chograph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</w:p>
    <w:p w14:paraId="4B2E9857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nograph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</w:p>
    <w:p w14:paraId="37E27C37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ltrasonograph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14:paraId="5CD47A22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ltrasonic</w:t>
      </w:r>
    </w:p>
    <w:p w14:paraId="11F4740F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in vivo"</w:t>
      </w:r>
    </w:p>
    <w:p w14:paraId="02FE48BB" w14:textId="77777777" w:rsid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RI</w:t>
      </w:r>
    </w:p>
    <w:p w14:paraId="3BE34343" w14:textId="720E5B2B" w:rsidR="00876E4C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magnetic resonance imaging"</w:t>
      </w:r>
    </w:p>
    <w:p w14:paraId="2BCC8240" w14:textId="0A685746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-20 OR</w:t>
      </w:r>
    </w:p>
    <w:p w14:paraId="27AE1F62" w14:textId="43C090C9" w:rsidR="00876E4C" w:rsidRPr="00876E4C" w:rsidRDefault="00876E4C" w:rsidP="00876E4C">
      <w:pPr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876E4C">
        <w:rPr>
          <w:rFonts w:ascii="Times New Roman" w:hAnsi="Times New Roman" w:cs="Times New Roman"/>
          <w:i/>
          <w:sz w:val="24"/>
          <w:szCs w:val="24"/>
          <w:lang w:val="fr-FR"/>
        </w:rPr>
        <w:t xml:space="preserve">Domain </w:t>
      </w:r>
      <w:proofErr w:type="gramStart"/>
      <w:r w:rsidRPr="00876E4C">
        <w:rPr>
          <w:rFonts w:ascii="Times New Roman" w:hAnsi="Times New Roman" w:cs="Times New Roman"/>
          <w:i/>
          <w:sz w:val="24"/>
          <w:szCs w:val="24"/>
          <w:lang w:val="fr-FR"/>
        </w:rPr>
        <w:t>concept:</w:t>
      </w:r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Lowe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xtremity</w:t>
      </w:r>
      <w:proofErr w:type="spellEnd"/>
    </w:p>
    <w:p w14:paraId="290451D2" w14:textId="77777777" w:rsidR="000E24C8" w:rsidRPr="000E24C8" w:rsidRDefault="442BD26D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eastAsia="Calibri" w:hAnsi="Times New Roman" w:cs="Times New Roman"/>
          <w:sz w:val="24"/>
          <w:szCs w:val="24"/>
        </w:rPr>
        <w:t xml:space="preserve">"lower </w:t>
      </w:r>
      <w:proofErr w:type="spellStart"/>
      <w:r w:rsidRPr="000E24C8">
        <w:rPr>
          <w:rFonts w:ascii="Times New Roman" w:eastAsia="Calibri" w:hAnsi="Times New Roman" w:cs="Times New Roman"/>
          <w:sz w:val="24"/>
          <w:szCs w:val="24"/>
        </w:rPr>
        <w:t>extremit</w:t>
      </w:r>
      <w:proofErr w:type="spellEnd"/>
      <w:r w:rsidRPr="000E24C8">
        <w:rPr>
          <w:rFonts w:ascii="Times New Roman" w:eastAsia="Calibri" w:hAnsi="Times New Roman" w:cs="Times New Roman"/>
          <w:sz w:val="24"/>
          <w:szCs w:val="24"/>
        </w:rPr>
        <w:t xml:space="preserve">*" </w:t>
      </w:r>
    </w:p>
    <w:p w14:paraId="2780691F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lower limb"</w:t>
      </w:r>
    </w:p>
    <w:p w14:paraId="603304C5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leg"</w:t>
      </w:r>
    </w:p>
    <w:p w14:paraId="6AC9C590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ibiali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nterior"</w:t>
      </w:r>
    </w:p>
    <w:p w14:paraId="398B33CF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gastrocnem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*"</w:t>
      </w:r>
    </w:p>
    <w:p w14:paraId="1DA1CE73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soleus"</w:t>
      </w:r>
    </w:p>
    <w:p w14:paraId="5F0CA97E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"tricep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ura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"</w:t>
      </w:r>
    </w:p>
    <w:p w14:paraId="730E334A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vast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aterali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"</w:t>
      </w:r>
    </w:p>
    <w:p w14:paraId="4212DE06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vast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edialis"</w:t>
      </w:r>
    </w:p>
    <w:p w14:paraId="6E07EAE6" w14:textId="0135EF79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End"/>
      <w:r>
        <w:rPr>
          <w:rFonts w:ascii="Times New Roman" w:eastAsia="Calibri" w:hAnsi="Times New Roman" w:cs="Times New Roman"/>
          <w:sz w:val="24"/>
          <w:szCs w:val="24"/>
        </w:rPr>
        <w:t>quadriceps</w:t>
      </w:r>
    </w:p>
    <w:p w14:paraId="27B61C2F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"rectu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femoris"</w:t>
      </w:r>
    </w:p>
    <w:p w14:paraId="58731F42" w14:textId="67AB769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End"/>
      <w:r>
        <w:rPr>
          <w:rFonts w:ascii="Times New Roman" w:eastAsia="Calibri" w:hAnsi="Times New Roman" w:cs="Times New Roman"/>
          <w:sz w:val="24"/>
          <w:szCs w:val="24"/>
        </w:rPr>
        <w:t>Semitendinosus</w:t>
      </w:r>
    </w:p>
    <w:p w14:paraId="195D3210" w14:textId="3590C656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emimembranosus</w:t>
      </w:r>
    </w:p>
    <w:p w14:paraId="7285DF20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amstring* </w:t>
      </w:r>
    </w:p>
    <w:p w14:paraId="36851F99" w14:textId="77777777" w:rsidR="000E24C8" w:rsidRPr="000E24C8" w:rsidRDefault="442BD26D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eastAsia="Calibri" w:hAnsi="Times New Roman" w:cs="Times New Roman"/>
          <w:sz w:val="24"/>
          <w:szCs w:val="24"/>
        </w:rPr>
        <w:lastRenderedPageBreak/>
        <w:t>"</w:t>
      </w:r>
      <w:r w:rsidR="000E24C8">
        <w:rPr>
          <w:rFonts w:ascii="Times New Roman" w:eastAsia="Calibri" w:hAnsi="Times New Roman" w:cs="Times New Roman"/>
          <w:sz w:val="24"/>
          <w:szCs w:val="24"/>
        </w:rPr>
        <w:t xml:space="preserve">biceps </w:t>
      </w:r>
      <w:proofErr w:type="spellStart"/>
      <w:r w:rsidR="000E24C8">
        <w:rPr>
          <w:rFonts w:ascii="Times New Roman" w:eastAsia="Calibri" w:hAnsi="Times New Roman" w:cs="Times New Roman"/>
          <w:sz w:val="24"/>
          <w:szCs w:val="24"/>
        </w:rPr>
        <w:t>femoris</w:t>
      </w:r>
      <w:proofErr w:type="spellEnd"/>
      <w:r w:rsidR="000E24C8">
        <w:rPr>
          <w:rFonts w:ascii="Times New Roman" w:eastAsia="Calibri" w:hAnsi="Times New Roman" w:cs="Times New Roman"/>
          <w:sz w:val="24"/>
          <w:szCs w:val="24"/>
        </w:rPr>
        <w:t>"</w:t>
      </w:r>
    </w:p>
    <w:p w14:paraId="170EE8CF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gracili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00D7E86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artori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CE4B570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psoas </w:t>
      </w:r>
    </w:p>
    <w:p w14:paraId="06028C34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"tensor fascia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ata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" </w:t>
      </w:r>
    </w:p>
    <w:p w14:paraId="7AF66C29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"gluteu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inim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" </w:t>
      </w:r>
    </w:p>
    <w:p w14:paraId="4A38B04F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"gluteu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edi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"</w:t>
      </w:r>
    </w:p>
    <w:p w14:paraId="721EE8BC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"gluteu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axim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"</w:t>
      </w:r>
    </w:p>
    <w:p w14:paraId="6DC4F608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knee </w:t>
      </w:r>
    </w:p>
    <w:p w14:paraId="7797966B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ip</w:t>
      </w:r>
    </w:p>
    <w:p w14:paraId="032D5818" w14:textId="2A02C7C2" w:rsidR="442BD26D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nkle</w:t>
      </w:r>
    </w:p>
    <w:p w14:paraId="47B624F5" w14:textId="348CECAB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2-46 OR</w:t>
      </w:r>
    </w:p>
    <w:p w14:paraId="76459C30" w14:textId="3CB29B79" w:rsidR="00876E4C" w:rsidRPr="00876E4C" w:rsidRDefault="00876E4C" w:rsidP="00876E4C">
      <w:pPr>
        <w:contextualSpacing/>
        <w:rPr>
          <w:rFonts w:ascii="Times New Roman" w:hAnsi="Times New Roman" w:cs="Times New Roman"/>
          <w:sz w:val="24"/>
          <w:szCs w:val="24"/>
        </w:rPr>
      </w:pPr>
      <w:r w:rsidRPr="00876E4C">
        <w:rPr>
          <w:rFonts w:ascii="Times New Roman" w:hAnsi="Times New Roman" w:cs="Times New Roman"/>
          <w:i/>
          <w:sz w:val="24"/>
          <w:szCs w:val="24"/>
        </w:rPr>
        <w:t>Domain concept:</w:t>
      </w:r>
      <w:r w:rsidRPr="00876E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it</w:t>
      </w:r>
    </w:p>
    <w:p w14:paraId="6686713F" w14:textId="6D81709D" w:rsidR="000E24C8" w:rsidRPr="000E24C8" w:rsidRDefault="442BD26D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eastAsia="Calibri" w:hAnsi="Times New Roman" w:cs="Times New Roman"/>
          <w:sz w:val="24"/>
          <w:szCs w:val="24"/>
        </w:rPr>
        <w:t xml:space="preserve">gait </w:t>
      </w:r>
    </w:p>
    <w:p w14:paraId="20E1B102" w14:textId="77777777" w:rsidR="000E24C8" w:rsidRPr="000E24C8" w:rsidRDefault="442BD26D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eastAsia="Calibri" w:hAnsi="Times New Roman" w:cs="Times New Roman"/>
          <w:sz w:val="24"/>
          <w:szCs w:val="24"/>
        </w:rPr>
        <w:t xml:space="preserve">walk* </w:t>
      </w:r>
    </w:p>
    <w:p w14:paraId="24316E96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readmill </w:t>
      </w:r>
    </w:p>
    <w:p w14:paraId="6379719D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mbula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*</w:t>
      </w:r>
    </w:p>
    <w:p w14:paraId="13ED5426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locomotion</w:t>
      </w:r>
    </w:p>
    <w:p w14:paraId="4AE8674C" w14:textId="6636ABE3" w:rsidR="442BD26D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48-52 OR</w:t>
      </w:r>
      <w:r w:rsidR="442BD26D" w:rsidRPr="000E24C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3F5C010" w14:textId="77777777" w:rsidR="000E24C8" w:rsidRDefault="000E24C8" w:rsidP="000E24C8">
      <w:pPr>
        <w:pStyle w:val="Paragraphedeliste"/>
        <w:ind w:left="0"/>
        <w:rPr>
          <w:rFonts w:ascii="Times New Roman" w:hAnsi="Times New Roman" w:cs="Times New Roman"/>
          <w:i/>
          <w:sz w:val="24"/>
          <w:szCs w:val="24"/>
        </w:rPr>
      </w:pPr>
    </w:p>
    <w:p w14:paraId="200A18E6" w14:textId="11B825E9" w:rsidR="000E24C8" w:rsidRDefault="0054183C" w:rsidP="0054183C">
      <w:pPr>
        <w:contextualSpacing/>
        <w:rPr>
          <w:rFonts w:ascii="Times New Roman" w:hAnsi="Times New Roman" w:cs="Times New Roman"/>
          <w:sz w:val="24"/>
          <w:szCs w:val="24"/>
        </w:rPr>
      </w:pPr>
      <w:r w:rsidRPr="00876E4C">
        <w:rPr>
          <w:rFonts w:ascii="Times New Roman" w:hAnsi="Times New Roman" w:cs="Times New Roman"/>
          <w:i/>
          <w:sz w:val="24"/>
          <w:szCs w:val="24"/>
        </w:rPr>
        <w:t>Domain concept:</w:t>
      </w:r>
      <w:r w:rsidRPr="00876E4C">
        <w:rPr>
          <w:rFonts w:ascii="Times New Roman" w:hAnsi="Times New Roman" w:cs="Times New Roman"/>
          <w:sz w:val="24"/>
          <w:szCs w:val="24"/>
        </w:rPr>
        <w:t xml:space="preserve"> </w:t>
      </w:r>
      <w:r w:rsidR="000E24C8">
        <w:rPr>
          <w:rFonts w:ascii="Times New Roman" w:hAnsi="Times New Roman" w:cs="Times New Roman"/>
          <w:sz w:val="24"/>
          <w:szCs w:val="24"/>
        </w:rPr>
        <w:t>Muscle Geometry</w:t>
      </w:r>
    </w:p>
    <w:p w14:paraId="1264BA49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E24C8">
        <w:rPr>
          <w:rFonts w:ascii="Times New Roman" w:eastAsia="Calibri" w:hAnsi="Times New Roman" w:cs="Times New Roman"/>
          <w:sz w:val="24"/>
          <w:szCs w:val="24"/>
        </w:rPr>
        <w:t>geometr</w:t>
      </w:r>
      <w:proofErr w:type="spellEnd"/>
      <w:r w:rsidRPr="000E24C8">
        <w:rPr>
          <w:rFonts w:ascii="Times New Roman" w:eastAsia="Calibri" w:hAnsi="Times New Roman" w:cs="Times New Roman"/>
          <w:sz w:val="24"/>
          <w:szCs w:val="24"/>
        </w:rPr>
        <w:t xml:space="preserve">* </w:t>
      </w:r>
    </w:p>
    <w:p w14:paraId="210FCFF5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ize </w:t>
      </w:r>
    </w:p>
    <w:p w14:paraId="0962E19F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volume </w:t>
      </w:r>
    </w:p>
    <w:p w14:paraId="0A88575D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longation</w:t>
      </w:r>
    </w:p>
    <w:p w14:paraId="701C677B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train </w:t>
      </w:r>
    </w:p>
    <w:p w14:paraId="3496E4AA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rchitecture</w:t>
      </w:r>
    </w:p>
    <w:p w14:paraId="01D82CDD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length </w:t>
      </w:r>
    </w:p>
    <w:p w14:paraId="15673105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muscle-tendon length"</w:t>
      </w:r>
    </w:p>
    <w:p w14:paraId="3DDA9652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muscle-tendon velocity"</w:t>
      </w:r>
    </w:p>
    <w:p w14:paraId="380BB919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muscle-tendon unit"</w:t>
      </w:r>
    </w:p>
    <w:p w14:paraId="6D0208F3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E24C8">
        <w:rPr>
          <w:rFonts w:ascii="Times New Roman" w:eastAsia="Calibri" w:hAnsi="Times New Roman" w:cs="Times New Roman"/>
          <w:sz w:val="24"/>
          <w:szCs w:val="24"/>
        </w:rPr>
        <w:t>"muscle-tendon inter</w:t>
      </w:r>
      <w:r>
        <w:rPr>
          <w:rFonts w:ascii="Times New Roman" w:eastAsia="Calibri" w:hAnsi="Times New Roman" w:cs="Times New Roman"/>
          <w:sz w:val="24"/>
          <w:szCs w:val="24"/>
        </w:rPr>
        <w:t>action*"</w:t>
      </w:r>
    </w:p>
    <w:p w14:paraId="1ED57F73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muscle-tendon junction"</w:t>
      </w:r>
    </w:p>
    <w:p w14:paraId="2E5283BB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ennatio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ngle"</w:t>
      </w:r>
    </w:p>
    <w:p w14:paraId="68D6F08A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innatio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ngle" </w:t>
      </w:r>
    </w:p>
    <w:p w14:paraId="1E7FA7AA" w14:textId="7886BBA3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ascicle</w:t>
      </w:r>
    </w:p>
    <w:p w14:paraId="19714CAD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interplay </w:t>
      </w:r>
    </w:p>
    <w:p w14:paraId="0929558F" w14:textId="7777777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behavior</w:t>
      </w:r>
    </w:p>
    <w:p w14:paraId="4CBE68D2" w14:textId="34FF5987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behavior</w:t>
      </w:r>
    </w:p>
    <w:p w14:paraId="014D61C3" w14:textId="6CACC065" w:rsidR="000E24C8" w:rsidRPr="000E24C8" w:rsidRDefault="000E24C8" w:rsidP="000E24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54-71 OR</w:t>
      </w:r>
    </w:p>
    <w:p w14:paraId="36F0BE39" w14:textId="77777777" w:rsidR="000E24C8" w:rsidRPr="000E24C8" w:rsidRDefault="000E24C8" w:rsidP="000E24C8">
      <w:pPr>
        <w:pStyle w:val="Paragraphedeliste"/>
        <w:ind w:left="0"/>
        <w:rPr>
          <w:rFonts w:ascii="Times New Roman" w:hAnsi="Times New Roman" w:cs="Times New Roman"/>
          <w:sz w:val="24"/>
          <w:szCs w:val="24"/>
        </w:rPr>
      </w:pPr>
    </w:p>
    <w:p w14:paraId="0A5A4382" w14:textId="1BE0F7B5" w:rsidR="0054183C" w:rsidRDefault="0054183C" w:rsidP="0054183C">
      <w:pPr>
        <w:contextualSpacing/>
        <w:rPr>
          <w:rFonts w:ascii="Times New Roman" w:hAnsi="Times New Roman" w:cs="Times New Roman"/>
          <w:sz w:val="24"/>
          <w:szCs w:val="24"/>
        </w:rPr>
      </w:pPr>
      <w:r w:rsidRPr="00876E4C">
        <w:rPr>
          <w:rFonts w:ascii="Times New Roman" w:hAnsi="Times New Roman" w:cs="Times New Roman"/>
          <w:i/>
          <w:sz w:val="24"/>
          <w:szCs w:val="24"/>
        </w:rPr>
        <w:lastRenderedPageBreak/>
        <w:t>Domain concept:</w:t>
      </w:r>
      <w:r w:rsidRPr="00876E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hology</w:t>
      </w:r>
    </w:p>
    <w:p w14:paraId="36DEEFF7" w14:textId="661F0E17" w:rsidR="0054183C" w:rsidRPr="0054183C" w:rsidRDefault="0054183C" w:rsidP="0054183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troke</w:t>
      </w:r>
    </w:p>
    <w:p w14:paraId="474BB4CD" w14:textId="77777777" w:rsidR="0054183C" w:rsidRPr="0054183C" w:rsidRDefault="0054183C" w:rsidP="0054183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“cerebral palsy”</w:t>
      </w:r>
    </w:p>
    <w:p w14:paraId="640C6452" w14:textId="77777777" w:rsidR="0054183C" w:rsidRPr="0054183C" w:rsidRDefault="0054183C" w:rsidP="0054183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“spinal cor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inju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*”</w:t>
      </w:r>
    </w:p>
    <w:p w14:paraId="5A6D23F7" w14:textId="17806D64" w:rsidR="000E24C8" w:rsidRPr="0054183C" w:rsidRDefault="0054183C" w:rsidP="0054183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emiparesis</w:t>
      </w:r>
    </w:p>
    <w:p w14:paraId="1B92C897" w14:textId="7E58BA80" w:rsidR="442BD26D" w:rsidRPr="0054183C" w:rsidRDefault="0054183C" w:rsidP="00876E4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3-76 OR</w:t>
      </w:r>
    </w:p>
    <w:p w14:paraId="20C65FB3" w14:textId="19270D3F" w:rsidR="0054183C" w:rsidRDefault="0054183C" w:rsidP="0054183C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Results: </w:t>
      </w:r>
    </w:p>
    <w:p w14:paraId="1250777E" w14:textId="5389BE9B" w:rsidR="000E24C8" w:rsidRDefault="0054183C" w:rsidP="0054183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2 OR 21) AND 47 AND 53 AND 72 AND 77 AND muscle*</w:t>
      </w:r>
    </w:p>
    <w:p w14:paraId="6662137A" w14:textId="302E3D06" w:rsidR="0054183C" w:rsidRPr="0054183C" w:rsidRDefault="0054183C" w:rsidP="0054183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mit 78 to [human subjects] NOT </w:t>
      </w:r>
      <w:r w:rsidRPr="00876E4C">
        <w:rPr>
          <w:rFonts w:ascii="Times New Roman" w:eastAsia="Calibri" w:hAnsi="Times New Roman" w:cs="Times New Roman"/>
          <w:sz w:val="24"/>
          <w:szCs w:val="24"/>
        </w:rPr>
        <w:t>“systematic review” NOT “scoping review”</w:t>
      </w:r>
    </w:p>
    <w:p w14:paraId="1F454FAE" w14:textId="0972934F" w:rsidR="750E684F" w:rsidRPr="00876E4C" w:rsidRDefault="750E684F" w:rsidP="00876E4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7DBD462" w14:textId="77777777" w:rsidR="00E150AC" w:rsidRPr="00876E4C" w:rsidRDefault="11DB8C83" w:rsidP="00876E4C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76E4C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5E63B46E" w14:textId="50CD7D3B" w:rsidR="009841FD" w:rsidRDefault="009841FD" w:rsidP="00876E4C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ults:</w:t>
      </w:r>
    </w:p>
    <w:p w14:paraId="5BD57133" w14:textId="77777777" w:rsidR="009841FD" w:rsidRDefault="009841FD" w:rsidP="009841FD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2 OR 21) AND 47 AND 53 AND 72 AND 77 AND muscle*</w:t>
      </w:r>
    </w:p>
    <w:p w14:paraId="6BA7FE83" w14:textId="26B8F7A3" w:rsidR="750E684F" w:rsidRPr="009841FD" w:rsidRDefault="009841FD" w:rsidP="00876E4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mit </w:t>
      </w:r>
      <w:r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([English language] AND [human subjects]) AND [Source: journal OR article])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876E4C">
        <w:rPr>
          <w:rFonts w:ascii="Times New Roman" w:eastAsia="Calibri" w:hAnsi="Times New Roman" w:cs="Times New Roman"/>
          <w:sz w:val="24"/>
          <w:szCs w:val="24"/>
        </w:rPr>
        <w:t>“systematic review” NOT “scoping review”</w:t>
      </w:r>
    </w:p>
    <w:p w14:paraId="6F856858" w14:textId="77777777" w:rsidR="00E150AC" w:rsidRPr="00876E4C" w:rsidRDefault="215BADA1" w:rsidP="00876E4C">
      <w:pPr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76E4C">
        <w:rPr>
          <w:rFonts w:ascii="Times New Roman" w:hAnsi="Times New Roman" w:cs="Times New Roman"/>
          <w:b/>
          <w:bCs/>
          <w:sz w:val="24"/>
          <w:szCs w:val="24"/>
        </w:rPr>
        <w:t>ClinicalTrials</w:t>
      </w:r>
      <w:proofErr w:type="spellEnd"/>
    </w:p>
    <w:p w14:paraId="621D80A8" w14:textId="77BB66E9" w:rsidR="00F42AE7" w:rsidRPr="00F42AE7" w:rsidRDefault="00F42AE7" w:rsidP="00F42AE7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ndition/disease</w:t>
      </w:r>
      <w:r>
        <w:rPr>
          <w:rFonts w:ascii="Times New Roman" w:hAnsi="Times New Roman" w:cs="Times New Roman"/>
          <w:i/>
          <w:sz w:val="24"/>
          <w:szCs w:val="24"/>
        </w:rPr>
        <w:t>:</w:t>
      </w:r>
    </w:p>
    <w:p w14:paraId="112B391E" w14:textId="50897649" w:rsidR="00F42AE7" w:rsidRPr="00F42AE7" w:rsidRDefault="17D1411E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42AE7">
        <w:rPr>
          <w:rFonts w:ascii="Times New Roman" w:eastAsia="Calibri" w:hAnsi="Times New Roman" w:cs="Times New Roman"/>
          <w:sz w:val="24"/>
          <w:szCs w:val="24"/>
        </w:rPr>
        <w:t>stroke</w:t>
      </w:r>
    </w:p>
    <w:p w14:paraId="3D4CA848" w14:textId="4D170E5F" w:rsidR="00F42AE7" w:rsidRPr="00F42AE7" w:rsidRDefault="17D1411E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42AE7">
        <w:rPr>
          <w:rFonts w:ascii="Times New Roman" w:eastAsia="Calibri" w:hAnsi="Times New Roman" w:cs="Times New Roman"/>
          <w:sz w:val="24"/>
          <w:szCs w:val="24"/>
        </w:rPr>
        <w:t>“cerebral palsy”</w:t>
      </w:r>
    </w:p>
    <w:p w14:paraId="3221AFAA" w14:textId="18B3E966" w:rsidR="00F42AE7" w:rsidRPr="00F42AE7" w:rsidRDefault="17D1411E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42AE7">
        <w:rPr>
          <w:rFonts w:ascii="Times New Roman" w:eastAsia="Calibri" w:hAnsi="Times New Roman" w:cs="Times New Roman"/>
          <w:sz w:val="24"/>
          <w:szCs w:val="24"/>
        </w:rPr>
        <w:t xml:space="preserve">“spinal cord </w:t>
      </w:r>
      <w:proofErr w:type="spellStart"/>
      <w:r w:rsidRPr="00F42AE7">
        <w:rPr>
          <w:rFonts w:ascii="Times New Roman" w:eastAsia="Calibri" w:hAnsi="Times New Roman" w:cs="Times New Roman"/>
          <w:sz w:val="24"/>
          <w:szCs w:val="24"/>
        </w:rPr>
        <w:t>injur</w:t>
      </w:r>
      <w:proofErr w:type="spellEnd"/>
      <w:r w:rsidRPr="00F42AE7">
        <w:rPr>
          <w:rFonts w:ascii="Times New Roman" w:eastAsia="Calibri" w:hAnsi="Times New Roman" w:cs="Times New Roman"/>
          <w:sz w:val="24"/>
          <w:szCs w:val="24"/>
        </w:rPr>
        <w:t>*”</w:t>
      </w:r>
    </w:p>
    <w:p w14:paraId="7895A175" w14:textId="251734D6" w:rsidR="17D1411E" w:rsidRPr="00F42AE7" w:rsidRDefault="17D1411E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42AE7">
        <w:rPr>
          <w:rFonts w:ascii="Times New Roman" w:eastAsia="Calibri" w:hAnsi="Times New Roman" w:cs="Times New Roman"/>
          <w:sz w:val="24"/>
          <w:szCs w:val="24"/>
        </w:rPr>
        <w:t>hemiparesis</w:t>
      </w:r>
    </w:p>
    <w:p w14:paraId="5269D313" w14:textId="0D56EB67" w:rsidR="00F42AE7" w:rsidRPr="00F42AE7" w:rsidRDefault="00F42AE7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82-85 OR</w:t>
      </w:r>
    </w:p>
    <w:p w14:paraId="1F336A2F" w14:textId="0AD7BD92" w:rsidR="00F42AE7" w:rsidRPr="00F42AE7" w:rsidRDefault="00F42AE7" w:rsidP="00F42AE7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 w:rsidRPr="00F42AE7">
        <w:rPr>
          <w:rFonts w:ascii="Times New Roman" w:hAnsi="Times New Roman" w:cs="Times New Roman"/>
          <w:i/>
          <w:sz w:val="24"/>
          <w:szCs w:val="24"/>
        </w:rPr>
        <w:t>Accepts healthy volunteers</w:t>
      </w:r>
      <w:r>
        <w:rPr>
          <w:rFonts w:ascii="Times New Roman" w:hAnsi="Times New Roman" w:cs="Times New Roman"/>
          <w:i/>
          <w:sz w:val="24"/>
          <w:szCs w:val="24"/>
        </w:rPr>
        <w:t>:</w:t>
      </w:r>
    </w:p>
    <w:p w14:paraId="2386756A" w14:textId="3D10E091" w:rsidR="00F42AE7" w:rsidRPr="00F42AE7" w:rsidRDefault="00F42AE7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2E6797C1" w14:textId="517B6F74" w:rsidR="00F42AE7" w:rsidRPr="00F42AE7" w:rsidRDefault="00F42AE7" w:rsidP="00F42AE7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udy type</w:t>
      </w:r>
      <w:r>
        <w:rPr>
          <w:rFonts w:ascii="Times New Roman" w:hAnsi="Times New Roman" w:cs="Times New Roman"/>
          <w:i/>
          <w:sz w:val="24"/>
          <w:szCs w:val="24"/>
        </w:rPr>
        <w:t>:</w:t>
      </w:r>
    </w:p>
    <w:p w14:paraId="67984D4A" w14:textId="5BCA6BAA" w:rsidR="00F42AE7" w:rsidRDefault="00F42AE7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al</w:t>
      </w:r>
    </w:p>
    <w:p w14:paraId="12B5FF66" w14:textId="7F91337E" w:rsidR="00F42AE7" w:rsidRDefault="00F42AE7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ervational</w:t>
      </w:r>
    </w:p>
    <w:p w14:paraId="007167B5" w14:textId="3499ECDF" w:rsidR="00F42AE7" w:rsidRPr="00F42AE7" w:rsidRDefault="00F42AE7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8-89 OR</w:t>
      </w:r>
    </w:p>
    <w:p w14:paraId="245B7250" w14:textId="6521240A" w:rsidR="00F42AE7" w:rsidRPr="00F42AE7" w:rsidRDefault="00F42AE7" w:rsidP="00F42AE7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itle</w:t>
      </w:r>
      <w:r>
        <w:rPr>
          <w:rFonts w:ascii="Times New Roman" w:hAnsi="Times New Roman" w:cs="Times New Roman"/>
          <w:i/>
          <w:sz w:val="24"/>
          <w:szCs w:val="24"/>
        </w:rPr>
        <w:t>:</w:t>
      </w:r>
    </w:p>
    <w:p w14:paraId="734DD520" w14:textId="430FAB0D" w:rsidR="34978703" w:rsidRDefault="00F42AE7" w:rsidP="00F42AE7">
      <w:pPr>
        <w:pStyle w:val="Paragraphedeliste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-11 OR</w:t>
      </w:r>
    </w:p>
    <w:p w14:paraId="3A8256DC" w14:textId="3152C44C" w:rsidR="00F42AE7" w:rsidRPr="00F42AE7" w:rsidRDefault="00F42AE7" w:rsidP="00F42AE7">
      <w:pPr>
        <w:pStyle w:val="Paragraphedeliste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3-20 OR</w:t>
      </w:r>
    </w:p>
    <w:p w14:paraId="735D948A" w14:textId="77777777" w:rsidR="00F42AE7" w:rsidRDefault="00F42AE7" w:rsidP="00F42AE7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ults:</w:t>
      </w:r>
    </w:p>
    <w:p w14:paraId="306D7CE8" w14:textId="64EF2CBC" w:rsidR="00F42AE7" w:rsidRPr="00F42AE7" w:rsidRDefault="00F42AE7" w:rsidP="00F42AE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6 AND 87 AND 90 AND (91 OR 92)</w:t>
      </w:r>
      <w:bookmarkStart w:id="0" w:name="_GoBack"/>
      <w:bookmarkEnd w:id="0"/>
    </w:p>
    <w:sectPr w:rsidR="00F42AE7" w:rsidRPr="00F42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0243B"/>
    <w:multiLevelType w:val="hybridMultilevel"/>
    <w:tmpl w:val="B2FE6FB4"/>
    <w:lvl w:ilvl="0" w:tplc="FA38F676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496644"/>
    <w:multiLevelType w:val="hybridMultilevel"/>
    <w:tmpl w:val="F3D01E3E"/>
    <w:lvl w:ilvl="0" w:tplc="043CD6B2">
      <w:start w:val="1"/>
      <w:numFmt w:val="decimal"/>
      <w:lvlText w:val="%1."/>
      <w:lvlJc w:val="left"/>
      <w:pPr>
        <w:ind w:left="420" w:hanging="360"/>
      </w:pPr>
      <w:rPr>
        <w:rFonts w:eastAsia="Calibri"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63D82D0A"/>
    <w:multiLevelType w:val="hybridMultilevel"/>
    <w:tmpl w:val="86C47BEE"/>
    <w:lvl w:ilvl="0" w:tplc="2BA6C434">
      <w:start w:val="1"/>
      <w:numFmt w:val="decimal"/>
      <w:lvlText w:val="%1."/>
      <w:lvlJc w:val="left"/>
      <w:pPr>
        <w:ind w:left="420" w:hanging="360"/>
      </w:pPr>
      <w:rPr>
        <w:rFonts w:eastAsia="Calibri"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78CE3B1F"/>
    <w:multiLevelType w:val="hybridMultilevel"/>
    <w:tmpl w:val="3ABE188A"/>
    <w:lvl w:ilvl="0" w:tplc="2288414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0AC"/>
    <w:rsid w:val="000E24C8"/>
    <w:rsid w:val="00223D4F"/>
    <w:rsid w:val="0054183C"/>
    <w:rsid w:val="00783E4B"/>
    <w:rsid w:val="00876E4C"/>
    <w:rsid w:val="009841FD"/>
    <w:rsid w:val="00D97956"/>
    <w:rsid w:val="00DE7158"/>
    <w:rsid w:val="00E150AC"/>
    <w:rsid w:val="00E96AFD"/>
    <w:rsid w:val="00F0429A"/>
    <w:rsid w:val="00F42AE7"/>
    <w:rsid w:val="0259EA6D"/>
    <w:rsid w:val="078A08E0"/>
    <w:rsid w:val="0791115E"/>
    <w:rsid w:val="09F0EA2D"/>
    <w:rsid w:val="0A4AE1DF"/>
    <w:rsid w:val="0DA1A1F7"/>
    <w:rsid w:val="0EEE7DEB"/>
    <w:rsid w:val="0F0F8601"/>
    <w:rsid w:val="116BA489"/>
    <w:rsid w:val="11DB8C83"/>
    <w:rsid w:val="1350479D"/>
    <w:rsid w:val="14FCDE1C"/>
    <w:rsid w:val="15B790E2"/>
    <w:rsid w:val="171F3225"/>
    <w:rsid w:val="17D1411E"/>
    <w:rsid w:val="1A3C99D9"/>
    <w:rsid w:val="1D4EB5C2"/>
    <w:rsid w:val="1DF4C7FA"/>
    <w:rsid w:val="215BADA1"/>
    <w:rsid w:val="217C5FD9"/>
    <w:rsid w:val="218648B5"/>
    <w:rsid w:val="25D6FD4C"/>
    <w:rsid w:val="34978703"/>
    <w:rsid w:val="3954FA42"/>
    <w:rsid w:val="3DB48D49"/>
    <w:rsid w:val="40DAEEBB"/>
    <w:rsid w:val="41CE28AC"/>
    <w:rsid w:val="442BD26D"/>
    <w:rsid w:val="46DDDD85"/>
    <w:rsid w:val="50A77A91"/>
    <w:rsid w:val="51178139"/>
    <w:rsid w:val="51FD2FCD"/>
    <w:rsid w:val="58A3F7E6"/>
    <w:rsid w:val="5C306E92"/>
    <w:rsid w:val="60DDB6E9"/>
    <w:rsid w:val="623009E9"/>
    <w:rsid w:val="657C90F2"/>
    <w:rsid w:val="67944CB8"/>
    <w:rsid w:val="67CE14E2"/>
    <w:rsid w:val="69B185BD"/>
    <w:rsid w:val="6AC67F1F"/>
    <w:rsid w:val="6AE2D0A8"/>
    <w:rsid w:val="6EB346BD"/>
    <w:rsid w:val="7169B85B"/>
    <w:rsid w:val="750E684F"/>
    <w:rsid w:val="75755078"/>
    <w:rsid w:val="7587ADC7"/>
    <w:rsid w:val="761747E3"/>
    <w:rsid w:val="7970A2D8"/>
    <w:rsid w:val="7CAAA53E"/>
    <w:rsid w:val="7D0CB896"/>
    <w:rsid w:val="7E57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410D6"/>
  <w15:chartTrackingRefBased/>
  <w15:docId w15:val="{44A51957-980B-4FBD-91B4-8BF0E891E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AE7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E24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6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8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charte</dc:creator>
  <cp:keywords/>
  <dc:description/>
  <cp:lastModifiedBy>Thomas Lecharte</cp:lastModifiedBy>
  <cp:revision>7</cp:revision>
  <dcterms:created xsi:type="dcterms:W3CDTF">2024-10-03T09:20:00Z</dcterms:created>
  <dcterms:modified xsi:type="dcterms:W3CDTF">2025-06-12T13:41:00Z</dcterms:modified>
</cp:coreProperties>
</file>